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770C73" w14:textId="2F98364E" w:rsidR="007456D8" w:rsidRPr="00D66839" w:rsidRDefault="007F77DB" w:rsidP="007456D8">
      <w:pPr>
        <w:rPr>
          <w:rFonts w:eastAsia="Calibri" w:cstheme="minorHAnsi"/>
          <w:color w:val="000000"/>
          <w:lang w:val="en-US"/>
        </w:rPr>
      </w:pPr>
      <w:r>
        <w:rPr>
          <w:b/>
          <w:bCs/>
          <w:color w:val="C00000"/>
          <w:lang w:val="en-US"/>
        </w:rPr>
        <w:t xml:space="preserve">Supplementary </w:t>
      </w:r>
      <w:r w:rsidR="007456D8" w:rsidRPr="00D13281">
        <w:rPr>
          <w:b/>
          <w:bCs/>
          <w:color w:val="C00000"/>
          <w:lang w:val="en-US"/>
        </w:rPr>
        <w:t xml:space="preserve">Table </w:t>
      </w:r>
      <w:r>
        <w:rPr>
          <w:b/>
          <w:bCs/>
          <w:color w:val="C00000"/>
          <w:lang w:val="en-US"/>
        </w:rPr>
        <w:t>2</w:t>
      </w:r>
      <w:r w:rsidR="007456D8" w:rsidRPr="00D13281">
        <w:rPr>
          <w:b/>
          <w:bCs/>
          <w:color w:val="C00000"/>
          <w:lang w:val="en-US"/>
        </w:rPr>
        <w:t>.</w:t>
      </w:r>
      <w:r w:rsidR="007456D8" w:rsidRPr="00D13281">
        <w:rPr>
          <w:color w:val="C00000"/>
        </w:rPr>
        <w:t xml:space="preserve"> </w:t>
      </w:r>
      <w:r w:rsidR="007456D8">
        <w:t xml:space="preserve">Years </w:t>
      </w:r>
      <w:r w:rsidR="007456D8" w:rsidRPr="00D66839">
        <w:rPr>
          <w:rFonts w:eastAsia="Calibri" w:cstheme="minorHAnsi"/>
          <w:color w:val="000000"/>
          <w:lang w:val="en-US"/>
        </w:rPr>
        <w:t>20</w:t>
      </w:r>
      <w:r w:rsidR="000377AB">
        <w:rPr>
          <w:rFonts w:eastAsia="Calibri" w:cstheme="minorHAnsi"/>
          <w:color w:val="000000"/>
          <w:lang w:val="en-US"/>
        </w:rPr>
        <w:t>11</w:t>
      </w:r>
      <w:r w:rsidR="007456D8" w:rsidRPr="00D66839">
        <w:rPr>
          <w:rFonts w:eastAsia="Calibri" w:cstheme="minorHAnsi"/>
          <w:color w:val="000000"/>
          <w:lang w:val="en-US"/>
        </w:rPr>
        <w:t>-201</w:t>
      </w:r>
      <w:r w:rsidR="000377AB">
        <w:rPr>
          <w:rFonts w:eastAsia="Calibri" w:cstheme="minorHAnsi"/>
          <w:color w:val="000000"/>
          <w:lang w:val="en-US"/>
        </w:rPr>
        <w:t>5</w:t>
      </w:r>
      <w:r w:rsidR="007456D8">
        <w:rPr>
          <w:rFonts w:eastAsia="Calibri" w:cstheme="minorHAnsi"/>
          <w:color w:val="000000"/>
          <w:lang w:val="en-US"/>
        </w:rPr>
        <w:t xml:space="preserve">: </w:t>
      </w:r>
      <w:r w:rsidR="007456D8" w:rsidRPr="00D66839">
        <w:rPr>
          <w:rFonts w:eastAsia="Calibri" w:cstheme="minorHAnsi"/>
          <w:lang w:val="en-US"/>
        </w:rPr>
        <w:t xml:space="preserve">Crude and </w:t>
      </w:r>
      <w:r w:rsidR="007456D8" w:rsidRPr="00D66839">
        <w:rPr>
          <w:rFonts w:eastAsia="Calibri" w:cstheme="minorHAnsi"/>
          <w:color w:val="000000"/>
          <w:lang w:val="en-US"/>
        </w:rPr>
        <w:t xml:space="preserve">Age-standardized incidence rates (ASR World) x 100,000 in </w:t>
      </w:r>
      <w:r w:rsidR="000377AB">
        <w:rPr>
          <w:rFonts w:eastAsia="Calibri" w:cstheme="minorHAnsi"/>
          <w:color w:val="000000"/>
          <w:lang w:val="en-US"/>
        </w:rPr>
        <w:t>Quito</w:t>
      </w:r>
      <w:r w:rsidR="007456D8" w:rsidRPr="00D66839">
        <w:rPr>
          <w:rFonts w:eastAsia="Calibri" w:cstheme="minorHAnsi"/>
          <w:color w:val="000000"/>
          <w:lang w:val="en-US"/>
        </w:rPr>
        <w:t>,</w:t>
      </w:r>
      <w:r w:rsidR="00402824">
        <w:rPr>
          <w:rFonts w:eastAsia="Calibri" w:cstheme="minorHAnsi"/>
          <w:color w:val="000000"/>
          <w:lang w:val="en-US"/>
        </w:rPr>
        <w:t xml:space="preserve"> Ecuador</w:t>
      </w:r>
      <w:r w:rsidR="007456D8" w:rsidRPr="00D66839">
        <w:rPr>
          <w:rFonts w:eastAsia="Calibri" w:cstheme="minorHAnsi"/>
          <w:color w:val="000000"/>
          <w:lang w:val="en-US"/>
        </w:rPr>
        <w:t xml:space="preserve"> by site and sex</w:t>
      </w:r>
      <w:r w:rsidR="000377AB">
        <w:rPr>
          <w:rFonts w:eastAsia="Calibri" w:cstheme="minorHAnsi"/>
          <w:color w:val="000000"/>
          <w:lang w:val="en-US"/>
        </w:rPr>
        <w:t>.</w:t>
      </w:r>
      <w:r w:rsidR="003D6B13">
        <w:rPr>
          <w:rFonts w:eastAsia="Calibri" w:cstheme="minorHAnsi"/>
          <w:color w:val="000000"/>
          <w:lang w:val="en-US"/>
        </w:rPr>
        <w:t xml:space="preserve"> </w:t>
      </w:r>
      <w:r w:rsidR="003D6B13" w:rsidRPr="00EC784F">
        <w:rPr>
          <w:rFonts w:eastAsia="Calibri" w:cstheme="minorHAnsi"/>
          <w:color w:val="C00000"/>
          <w:lang w:val="en-US"/>
        </w:rPr>
        <w:t>The reported interval time (partially overlapping the time of the present study) is the only available official information for a large Ecuadorian population.</w:t>
      </w:r>
    </w:p>
    <w:p w14:paraId="029A5FFD" w14:textId="23231C7D" w:rsidR="008F1E96" w:rsidRDefault="007456D8" w:rsidP="008F1E96">
      <w:r w:rsidRPr="00D66839">
        <w:rPr>
          <w:rFonts w:eastAsia="Calibri" w:cstheme="minorHAnsi"/>
          <w:sz w:val="22"/>
          <w:lang w:val="en-US"/>
        </w:rPr>
        <w:t>(ASR: age-standardized rate;</w:t>
      </w:r>
      <w:r w:rsidR="000377AB">
        <w:rPr>
          <w:rFonts w:eastAsia="Calibri" w:cstheme="minorHAnsi"/>
          <w:sz w:val="22"/>
          <w:lang w:val="en-US"/>
        </w:rPr>
        <w:t xml:space="preserve"> </w:t>
      </w:r>
      <w:r w:rsidRPr="00D66839">
        <w:rPr>
          <w:rFonts w:cstheme="minorHAnsi"/>
          <w:color w:val="000000"/>
          <w:sz w:val="22"/>
          <w:lang w:val="en-US"/>
        </w:rPr>
        <w:t>ICD10: International Classification of Diseases (ICD) 10th Revision code)</w:t>
      </w:r>
      <w:r w:rsidR="008F1E96">
        <w:rPr>
          <w:rFonts w:cstheme="minorHAnsi"/>
          <w:color w:val="000000"/>
          <w:sz w:val="22"/>
          <w:lang w:val="en-US"/>
        </w:rPr>
        <w:t xml:space="preserve">. Reference: </w:t>
      </w:r>
      <w:r w:rsidR="008F1E96">
        <w:t xml:space="preserve">Sociedad de </w:t>
      </w:r>
      <w:proofErr w:type="spellStart"/>
      <w:r w:rsidR="008F1E96">
        <w:t>Lucha</w:t>
      </w:r>
      <w:proofErr w:type="spellEnd"/>
      <w:r w:rsidR="008F1E96">
        <w:t xml:space="preserve"> contra </w:t>
      </w:r>
      <w:proofErr w:type="spellStart"/>
      <w:r w:rsidR="008F1E96">
        <w:t>el</w:t>
      </w:r>
      <w:proofErr w:type="spellEnd"/>
      <w:r w:rsidR="008F1E96">
        <w:t xml:space="preserve"> </w:t>
      </w:r>
      <w:proofErr w:type="spellStart"/>
      <w:r w:rsidR="008F1E96">
        <w:t>Cáncer</w:t>
      </w:r>
      <w:proofErr w:type="spellEnd"/>
      <w:r w:rsidR="008F1E96">
        <w:t xml:space="preserve"> / Registro </w:t>
      </w:r>
      <w:proofErr w:type="spellStart"/>
      <w:r w:rsidR="008F1E96">
        <w:t>Nacional</w:t>
      </w:r>
      <w:proofErr w:type="spellEnd"/>
      <w:r w:rsidR="008F1E96">
        <w:t xml:space="preserve"> de </w:t>
      </w:r>
      <w:proofErr w:type="spellStart"/>
      <w:r w:rsidR="008F1E96">
        <w:t>Tumores</w:t>
      </w:r>
      <w:proofErr w:type="spellEnd"/>
      <w:r w:rsidR="008F1E96">
        <w:t xml:space="preserve">. Cueva, P.; </w:t>
      </w:r>
      <w:proofErr w:type="spellStart"/>
      <w:r w:rsidR="008F1E96">
        <w:t>Yépez</w:t>
      </w:r>
      <w:proofErr w:type="spellEnd"/>
      <w:r w:rsidR="008F1E96">
        <w:t xml:space="preserve">, J.; </w:t>
      </w:r>
      <w:proofErr w:type="spellStart"/>
      <w:r w:rsidR="008F1E96">
        <w:t>Tarupi</w:t>
      </w:r>
      <w:proofErr w:type="spellEnd"/>
      <w:r w:rsidR="008F1E96">
        <w:t xml:space="preserve">, W. </w:t>
      </w:r>
      <w:proofErr w:type="spellStart"/>
      <w:r w:rsidR="008F1E96">
        <w:t>editores</w:t>
      </w:r>
      <w:proofErr w:type="spellEnd"/>
      <w:r w:rsidR="008F1E96">
        <w:t xml:space="preserve">. 2019. </w:t>
      </w:r>
      <w:proofErr w:type="spellStart"/>
      <w:r w:rsidR="008F1E96">
        <w:t>Epidemiología</w:t>
      </w:r>
      <w:proofErr w:type="spellEnd"/>
      <w:r w:rsidR="008F1E96">
        <w:t xml:space="preserve"> del </w:t>
      </w:r>
      <w:proofErr w:type="spellStart"/>
      <w:r w:rsidR="008F1E96">
        <w:t>Cáncer</w:t>
      </w:r>
      <w:proofErr w:type="spellEnd"/>
      <w:r w:rsidR="008F1E96">
        <w:t xml:space="preserve"> en Quito 2011-2015. Quito. 16 ed.</w:t>
      </w:r>
    </w:p>
    <w:p w14:paraId="2C254749" w14:textId="7761240E" w:rsidR="007456D8" w:rsidRPr="00D66839" w:rsidRDefault="007456D8" w:rsidP="007456D8">
      <w:pPr>
        <w:rPr>
          <w:rFonts w:eastAsia="Calibri" w:cstheme="minorHAnsi"/>
          <w:sz w:val="22"/>
          <w:lang w:val="en-US"/>
        </w:rPr>
      </w:pPr>
    </w:p>
    <w:p w14:paraId="3CEB596C" w14:textId="77777777" w:rsidR="00E1256F" w:rsidRPr="008F1E96" w:rsidRDefault="00E1256F">
      <w:pPr>
        <w:rPr>
          <w:rFonts w:cstheme="minorHAnsi"/>
          <w:sz w:val="20"/>
          <w:szCs w:val="20"/>
        </w:rPr>
      </w:pPr>
    </w:p>
    <w:tbl>
      <w:tblPr>
        <w:tblW w:w="13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4"/>
        <w:gridCol w:w="1417"/>
        <w:gridCol w:w="1276"/>
        <w:gridCol w:w="1134"/>
        <w:gridCol w:w="1559"/>
        <w:gridCol w:w="1272"/>
        <w:gridCol w:w="1138"/>
        <w:gridCol w:w="1134"/>
        <w:gridCol w:w="850"/>
        <w:gridCol w:w="1276"/>
      </w:tblGrid>
      <w:tr w:rsidR="006E3233" w:rsidRPr="008F1E96" w14:paraId="5DCCC786" w14:textId="77777777" w:rsidTr="008F1E96">
        <w:trPr>
          <w:trHeight w:val="544"/>
        </w:trPr>
        <w:tc>
          <w:tcPr>
            <w:tcW w:w="268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F2852B9" w14:textId="77777777" w:rsidR="006E3233" w:rsidRPr="008F1E96" w:rsidRDefault="006E3233" w:rsidP="006E3233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 </w:t>
            </w:r>
          </w:p>
        </w:tc>
        <w:tc>
          <w:tcPr>
            <w:tcW w:w="538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8FA4F42" w14:textId="77777777" w:rsidR="006E3233" w:rsidRPr="008F1E96" w:rsidRDefault="006E3233" w:rsidP="006E323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MALE</w:t>
            </w:r>
          </w:p>
        </w:tc>
        <w:tc>
          <w:tcPr>
            <w:tcW w:w="439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5BF7ED3" w14:textId="77777777" w:rsidR="006E3233" w:rsidRPr="008F1E96" w:rsidRDefault="006E3233" w:rsidP="006E323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FEMALE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E715B69" w14:textId="77777777" w:rsidR="006E3233" w:rsidRPr="008F1E96" w:rsidRDefault="006E3233" w:rsidP="006E323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>ICD10</w:t>
            </w:r>
          </w:p>
        </w:tc>
      </w:tr>
      <w:tr w:rsidR="008F1E96" w:rsidRPr="008F1E96" w14:paraId="5B75FDC5" w14:textId="77777777" w:rsidTr="008F1E96">
        <w:trPr>
          <w:trHeight w:val="876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40F4D9A" w14:textId="77777777" w:rsidR="006E3233" w:rsidRPr="008F1E96" w:rsidRDefault="006E3233" w:rsidP="006E3233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PRIMARY CANCER SITE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A0806FE" w14:textId="77777777" w:rsidR="008F1E96" w:rsidRDefault="006E3233" w:rsidP="008F1E96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 xml:space="preserve">CASE </w:t>
            </w:r>
            <w:r w:rsidR="008F1E96"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 xml:space="preserve"> </w:t>
            </w:r>
          </w:p>
          <w:p w14:paraId="2A20D255" w14:textId="5117D30A" w:rsidR="006E3233" w:rsidRPr="008F1E96" w:rsidRDefault="006E3233" w:rsidP="008F1E96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NUMBER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831C1FF" w14:textId="77777777" w:rsidR="006E3233" w:rsidRPr="008F1E96" w:rsidRDefault="006E3233" w:rsidP="006E3233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Frequency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6869F37" w14:textId="77777777" w:rsidR="00E71494" w:rsidRDefault="006E3233" w:rsidP="006E3233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 xml:space="preserve">Crude </w:t>
            </w:r>
          </w:p>
          <w:p w14:paraId="37EC398A" w14:textId="14658AB3" w:rsidR="006E3233" w:rsidRPr="008F1E96" w:rsidRDefault="006E3233" w:rsidP="006E3233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4757E7D" w14:textId="77777777" w:rsidR="008F1E96" w:rsidRDefault="006E3233" w:rsidP="006E3233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 xml:space="preserve">ASR </w:t>
            </w:r>
          </w:p>
          <w:p w14:paraId="7C683E2B" w14:textId="27C53B02" w:rsidR="006E3233" w:rsidRPr="008F1E96" w:rsidRDefault="006E3233" w:rsidP="006E3233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World</w:t>
            </w:r>
          </w:p>
        </w:tc>
        <w:tc>
          <w:tcPr>
            <w:tcW w:w="12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625EC0F" w14:textId="77777777" w:rsidR="006E3233" w:rsidRPr="008F1E96" w:rsidRDefault="006E3233" w:rsidP="006E3233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CASE NUMBER</w:t>
            </w:r>
          </w:p>
        </w:tc>
        <w:tc>
          <w:tcPr>
            <w:tcW w:w="11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7DDDFC7" w14:textId="77777777" w:rsidR="006E3233" w:rsidRPr="008F1E96" w:rsidRDefault="006E3233" w:rsidP="006E3233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Frequency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319CCB8" w14:textId="77777777" w:rsidR="00E71494" w:rsidRDefault="006E3233" w:rsidP="006E3233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 xml:space="preserve">Crude </w:t>
            </w:r>
          </w:p>
          <w:p w14:paraId="55DEB773" w14:textId="4596BE92" w:rsidR="006E3233" w:rsidRPr="008F1E96" w:rsidRDefault="006E3233" w:rsidP="006E3233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Rat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C308EAB" w14:textId="77777777" w:rsidR="006E3233" w:rsidRPr="008F1E96" w:rsidRDefault="006E3233" w:rsidP="006E3233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ASR World</w:t>
            </w: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DE126F" w14:textId="77777777" w:rsidR="006E3233" w:rsidRPr="008F1E96" w:rsidRDefault="006E3233" w:rsidP="006E3233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</w:p>
        </w:tc>
      </w:tr>
      <w:tr w:rsidR="008F1E96" w:rsidRPr="008F1E96" w14:paraId="7E2DA94E" w14:textId="77777777" w:rsidTr="008F1E96">
        <w:trPr>
          <w:trHeight w:val="32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5895596A" w14:textId="77777777" w:rsidR="006E3233" w:rsidRPr="008F1E96" w:rsidRDefault="006E3233" w:rsidP="006E323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 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941218" w14:textId="77777777" w:rsidR="006E3233" w:rsidRPr="008F1E96" w:rsidRDefault="006E3233" w:rsidP="006E323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8713B5" w14:textId="77777777" w:rsidR="006E3233" w:rsidRPr="008F1E96" w:rsidRDefault="006E3233" w:rsidP="006E323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2C0C03A9" w14:textId="77777777" w:rsidR="006E3233" w:rsidRPr="008F1E96" w:rsidRDefault="006E3233" w:rsidP="006E3233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per 100 000</w:t>
            </w:r>
          </w:p>
        </w:tc>
        <w:tc>
          <w:tcPr>
            <w:tcW w:w="12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F53C70" w14:textId="77777777" w:rsidR="006E3233" w:rsidRPr="008F1E96" w:rsidRDefault="006E3233" w:rsidP="006E323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1C90EB" w14:textId="77777777" w:rsidR="006E3233" w:rsidRPr="008F1E96" w:rsidRDefault="006E3233" w:rsidP="006E323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2CF0675B" w14:textId="77777777" w:rsidR="006E3233" w:rsidRPr="008F1E96" w:rsidRDefault="006E3233" w:rsidP="006E3233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per 100 000</w:t>
            </w: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B9DBB0" w14:textId="77777777" w:rsidR="006E3233" w:rsidRPr="008F1E96" w:rsidRDefault="006E3233" w:rsidP="006E3233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</w:p>
        </w:tc>
      </w:tr>
      <w:tr w:rsidR="008F1E96" w:rsidRPr="008F1E96" w14:paraId="273A76D0" w14:textId="77777777" w:rsidTr="008F1E96">
        <w:trPr>
          <w:trHeight w:val="32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50248" w14:textId="77777777" w:rsidR="006E3233" w:rsidRPr="008F1E96" w:rsidRDefault="006E3233" w:rsidP="006E323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Li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56230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4CA10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8C71E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B94C1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67533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AEB22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B6DBD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DC533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311B1" w14:textId="77777777" w:rsidR="006E3233" w:rsidRPr="008F1E96" w:rsidRDefault="006E3233" w:rsidP="006E3233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>C00</w:t>
            </w:r>
          </w:p>
        </w:tc>
      </w:tr>
      <w:tr w:rsidR="008F1E96" w:rsidRPr="008F1E96" w14:paraId="7726E299" w14:textId="77777777" w:rsidTr="008F1E96">
        <w:trPr>
          <w:trHeight w:val="32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8ECD64B" w14:textId="77777777" w:rsidR="006E3233" w:rsidRPr="008F1E96" w:rsidRDefault="006E3233" w:rsidP="006E323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Tong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0E5AEBA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66CC0E2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5305122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9A538B5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27D70E5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3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160D7E2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B46D902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8000EC0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5429A50" w14:textId="77777777" w:rsidR="006E3233" w:rsidRPr="008F1E96" w:rsidRDefault="006E3233" w:rsidP="006E3233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>C01-02</w:t>
            </w:r>
          </w:p>
        </w:tc>
      </w:tr>
      <w:tr w:rsidR="008F1E96" w:rsidRPr="008F1E96" w14:paraId="77C8121C" w14:textId="77777777" w:rsidTr="008F1E96">
        <w:trPr>
          <w:trHeight w:val="32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00B3C" w14:textId="77777777" w:rsidR="006E3233" w:rsidRPr="008F1E96" w:rsidRDefault="006E3233" w:rsidP="006E323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Mout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BB5D2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AF588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A3DBF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F8BF8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9A327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4E4E2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DAA84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33974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01D7D" w14:textId="77777777" w:rsidR="006E3233" w:rsidRPr="008F1E96" w:rsidRDefault="006E3233" w:rsidP="006E3233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>C03-06</w:t>
            </w:r>
          </w:p>
        </w:tc>
      </w:tr>
      <w:tr w:rsidR="008F1E96" w:rsidRPr="008F1E96" w14:paraId="6C0BFD33" w14:textId="77777777" w:rsidTr="008F1E96">
        <w:trPr>
          <w:trHeight w:val="4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16BA3DF" w14:textId="77777777" w:rsidR="006E3233" w:rsidRPr="008F1E96" w:rsidRDefault="006E3233" w:rsidP="006E323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Salivary gland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97A8AD7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D2D1200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518772C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6A09F6A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B106379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EC4FB1D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5E25F6C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873B4EA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9F02017" w14:textId="77777777" w:rsidR="006E3233" w:rsidRPr="008F1E96" w:rsidRDefault="006E3233" w:rsidP="006E3233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>C07-08</w:t>
            </w:r>
          </w:p>
        </w:tc>
      </w:tr>
      <w:tr w:rsidR="008F1E96" w:rsidRPr="008F1E96" w14:paraId="64103412" w14:textId="77777777" w:rsidTr="008F1E96">
        <w:trPr>
          <w:trHeight w:val="32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D8E7B" w14:textId="77777777" w:rsidR="006E3233" w:rsidRPr="008F1E96" w:rsidRDefault="006E3233" w:rsidP="006E323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Tonsi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FCF62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3E67A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DA42C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FFB43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6F390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A93F5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B0422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A55EF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F7389" w14:textId="77777777" w:rsidR="006E3233" w:rsidRPr="008F1E96" w:rsidRDefault="006E3233" w:rsidP="006E3233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>C09</w:t>
            </w:r>
          </w:p>
        </w:tc>
      </w:tr>
      <w:tr w:rsidR="008F1E96" w:rsidRPr="008F1E96" w14:paraId="0B2E5F72" w14:textId="77777777" w:rsidTr="008F1E96">
        <w:trPr>
          <w:trHeight w:val="4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CAA868E" w14:textId="77777777" w:rsidR="006E3233" w:rsidRPr="008F1E96" w:rsidRDefault="006E3233" w:rsidP="006E3233">
            <w:pPr>
              <w:jc w:val="both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Other oropharyn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4F8E4A2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B67D5AC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97CF183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94A1A1C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AD8971E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229FF70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039459B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02FFD97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C2038C3" w14:textId="77777777" w:rsidR="006E3233" w:rsidRPr="008F1E96" w:rsidRDefault="006E3233" w:rsidP="006E3233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>C10</w:t>
            </w:r>
          </w:p>
        </w:tc>
      </w:tr>
      <w:tr w:rsidR="008F1E96" w:rsidRPr="008F1E96" w14:paraId="46ED7186" w14:textId="77777777" w:rsidTr="008F1E96">
        <w:trPr>
          <w:trHeight w:val="32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048AC" w14:textId="77777777" w:rsidR="006E3233" w:rsidRPr="008F1E96" w:rsidRDefault="006E3233" w:rsidP="006E3233">
            <w:pPr>
              <w:jc w:val="both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Nasopharyn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0A110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FAD98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35E57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6D2FA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86A1C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B81DE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1D3B3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360C0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3A714" w14:textId="77777777" w:rsidR="006E3233" w:rsidRPr="008F1E96" w:rsidRDefault="006E3233" w:rsidP="006E3233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>C11</w:t>
            </w:r>
          </w:p>
        </w:tc>
      </w:tr>
      <w:tr w:rsidR="008F1E96" w:rsidRPr="008F1E96" w14:paraId="38699D25" w14:textId="77777777" w:rsidTr="008F1E96">
        <w:trPr>
          <w:trHeight w:val="32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E28F18E" w14:textId="77777777" w:rsidR="006E3233" w:rsidRPr="008F1E96" w:rsidRDefault="006E3233" w:rsidP="006E3233">
            <w:pPr>
              <w:jc w:val="both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Hypopharyn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3C7A031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C5935D8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573623B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68C4533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E47B893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080D3C5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948E37E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C4C11B8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D509B7C" w14:textId="77777777" w:rsidR="006E3233" w:rsidRPr="008F1E96" w:rsidRDefault="006E3233" w:rsidP="006E3233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>C12-13</w:t>
            </w:r>
          </w:p>
        </w:tc>
      </w:tr>
      <w:tr w:rsidR="008F1E96" w:rsidRPr="008F1E96" w14:paraId="5799DE83" w14:textId="77777777" w:rsidTr="008F1E96">
        <w:trPr>
          <w:trHeight w:val="4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E57A7" w14:textId="77777777" w:rsidR="006E3233" w:rsidRPr="008F1E96" w:rsidRDefault="006E3233" w:rsidP="006E3233">
            <w:pPr>
              <w:jc w:val="both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Pharynx unspecifi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578E3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B606E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F05C5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D3E0B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1FFEB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39EA1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9728A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BC8C2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1B641" w14:textId="77777777" w:rsidR="006E3233" w:rsidRPr="008F1E96" w:rsidRDefault="006E3233" w:rsidP="006E3233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>C14</w:t>
            </w:r>
          </w:p>
        </w:tc>
      </w:tr>
      <w:tr w:rsidR="008F1E96" w:rsidRPr="008F1E96" w14:paraId="00A580C9" w14:textId="77777777" w:rsidTr="008F1E96">
        <w:trPr>
          <w:trHeight w:val="32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4FA2E04" w14:textId="77777777" w:rsidR="006E3233" w:rsidRPr="008F1E96" w:rsidRDefault="006E3233" w:rsidP="006E3233">
            <w:pPr>
              <w:jc w:val="both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Esophagu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CC434E8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E2E7FE0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8EC74CF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24A317F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.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3599833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3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F30A5CE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855C267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D0FB8EB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F35DE7E" w14:textId="77777777" w:rsidR="006E3233" w:rsidRPr="008F1E96" w:rsidRDefault="006E3233" w:rsidP="006E3233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>C15</w:t>
            </w:r>
          </w:p>
        </w:tc>
      </w:tr>
      <w:tr w:rsidR="008F1E96" w:rsidRPr="008F1E96" w14:paraId="13759A2D" w14:textId="77777777" w:rsidTr="008F1E96">
        <w:trPr>
          <w:trHeight w:val="32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A5FFB" w14:textId="77777777" w:rsidR="006E3233" w:rsidRPr="008F1E96" w:rsidRDefault="006E3233" w:rsidP="006E3233">
            <w:pPr>
              <w:jc w:val="both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Stomac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10C89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7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A9560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7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140CB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7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F7913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9.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492C3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70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F19E8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5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1B5AA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5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33989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3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32380" w14:textId="77777777" w:rsidR="006E3233" w:rsidRPr="008F1E96" w:rsidRDefault="006E3233" w:rsidP="006E3233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>C16</w:t>
            </w:r>
          </w:p>
        </w:tc>
      </w:tr>
      <w:tr w:rsidR="008F1E96" w:rsidRPr="008F1E96" w14:paraId="78AEF6EF" w14:textId="77777777" w:rsidTr="008F1E96">
        <w:trPr>
          <w:trHeight w:val="4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1A87E6D" w14:textId="77777777" w:rsidR="006E3233" w:rsidRPr="008F1E96" w:rsidRDefault="006E3233" w:rsidP="006E3233">
            <w:pPr>
              <w:jc w:val="both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Small intest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806E73D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BE1E3DE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3EF8F91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863984C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.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FD687A7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5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41F0F05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6902EAD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45B5FFD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07E4F24" w14:textId="77777777" w:rsidR="006E3233" w:rsidRPr="008F1E96" w:rsidRDefault="006E3233" w:rsidP="006E3233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>C17</w:t>
            </w:r>
          </w:p>
        </w:tc>
      </w:tr>
      <w:tr w:rsidR="008F1E96" w:rsidRPr="008F1E96" w14:paraId="279B88C1" w14:textId="77777777" w:rsidTr="008F1E96">
        <w:trPr>
          <w:trHeight w:val="32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42D60" w14:textId="77777777" w:rsidR="006E3233" w:rsidRPr="008F1E96" w:rsidRDefault="006E3233" w:rsidP="006E3233">
            <w:pPr>
              <w:jc w:val="both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Col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DB423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3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46AB9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F0409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7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ABC64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8.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A0A31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39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5C6AD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3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3C2A0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8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E3D8E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C4ABA" w14:textId="77777777" w:rsidR="006E3233" w:rsidRPr="008F1E96" w:rsidRDefault="006E3233" w:rsidP="006E3233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>C18</w:t>
            </w:r>
          </w:p>
        </w:tc>
      </w:tr>
      <w:tr w:rsidR="008F1E96" w:rsidRPr="008F1E96" w14:paraId="1373ACD7" w14:textId="77777777" w:rsidTr="008F1E96">
        <w:trPr>
          <w:trHeight w:val="32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4DA1D05" w14:textId="77777777" w:rsidR="006E3233" w:rsidRPr="008F1E96" w:rsidRDefault="006E3233" w:rsidP="006E3233">
            <w:pPr>
              <w:jc w:val="both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Rect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E98188B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BF24A29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913F38B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D72DDA9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4.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AAE5EC8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6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E76F5F2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4C63635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3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31A5B4F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3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52DA731" w14:textId="77777777" w:rsidR="006E3233" w:rsidRPr="008F1E96" w:rsidRDefault="006E3233" w:rsidP="006E3233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>C19-20</w:t>
            </w:r>
          </w:p>
        </w:tc>
      </w:tr>
      <w:tr w:rsidR="008F1E96" w:rsidRPr="008F1E96" w14:paraId="7CA77AA2" w14:textId="77777777" w:rsidTr="008F1E96">
        <w:trPr>
          <w:trHeight w:val="32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A63C2" w14:textId="77777777" w:rsidR="006E3233" w:rsidRPr="008F1E96" w:rsidRDefault="006E3233" w:rsidP="006E3233">
            <w:pPr>
              <w:jc w:val="both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Anu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1F766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CC971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58AF2B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4EA87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5F1B8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5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6EDEB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2348D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6D972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0A42F" w14:textId="77777777" w:rsidR="006E3233" w:rsidRPr="008F1E96" w:rsidRDefault="006E3233" w:rsidP="006E3233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>C21</w:t>
            </w:r>
          </w:p>
        </w:tc>
      </w:tr>
      <w:tr w:rsidR="008F1E96" w:rsidRPr="008F1E96" w14:paraId="4491E605" w14:textId="77777777" w:rsidTr="008F1E96">
        <w:trPr>
          <w:trHeight w:val="32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01897B5" w14:textId="77777777" w:rsidR="006E3233" w:rsidRPr="008F1E96" w:rsidRDefault="006E3233" w:rsidP="006E3233">
            <w:pPr>
              <w:jc w:val="both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lastRenderedPageBreak/>
              <w:t>Liv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A80C22A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8A57CB5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FADEF1D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5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EBB10B0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5.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97C1205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3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7CC1ABD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C2AA518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B0C5ACA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4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403E5C1" w14:textId="77777777" w:rsidR="006E3233" w:rsidRPr="008F1E96" w:rsidRDefault="006E3233" w:rsidP="006E3233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>C22</w:t>
            </w:r>
          </w:p>
        </w:tc>
      </w:tr>
      <w:tr w:rsidR="008F1E96" w:rsidRPr="008F1E96" w14:paraId="1726EE49" w14:textId="77777777" w:rsidTr="008F1E96">
        <w:trPr>
          <w:trHeight w:val="4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21D8B" w14:textId="77777777" w:rsidR="006E3233" w:rsidRPr="008F1E96" w:rsidRDefault="006E3233" w:rsidP="006E3233">
            <w:pPr>
              <w:jc w:val="both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 xml:space="preserve">Gallbladder etc.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41B2A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2E08A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CF682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3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9B40A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4.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CC32C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6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812E0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8F571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5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CB044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5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2EDBA" w14:textId="77777777" w:rsidR="006E3233" w:rsidRPr="008F1E96" w:rsidRDefault="006E3233" w:rsidP="006E3233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>C23-24</w:t>
            </w:r>
          </w:p>
        </w:tc>
      </w:tr>
      <w:tr w:rsidR="008F1E96" w:rsidRPr="008F1E96" w14:paraId="53CAA77B" w14:textId="77777777" w:rsidTr="008F1E96">
        <w:trPr>
          <w:trHeight w:val="32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B9027C8" w14:textId="77777777" w:rsidR="006E3233" w:rsidRPr="008F1E96" w:rsidRDefault="006E3233" w:rsidP="006E323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 xml:space="preserve">Pancreas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4530582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00754F9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4539AF7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66CCCA6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3.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6F3CAC2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9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1B62EC5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52D218B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4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F6CB381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3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82F25D1" w14:textId="77777777" w:rsidR="006E3233" w:rsidRPr="008F1E96" w:rsidRDefault="006E3233" w:rsidP="006E3233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>C25</w:t>
            </w:r>
          </w:p>
        </w:tc>
      </w:tr>
      <w:tr w:rsidR="008F1E96" w:rsidRPr="008F1E96" w14:paraId="3CD451A7" w14:textId="77777777" w:rsidTr="008F1E96">
        <w:trPr>
          <w:trHeight w:val="62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87EA62" w14:textId="415F749A" w:rsidR="006E3233" w:rsidRPr="008F1E96" w:rsidRDefault="006E3233" w:rsidP="006E323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419"/>
                <w14:ligatures w14:val="none"/>
              </w:rPr>
              <w:t>Other</w:t>
            </w:r>
            <w:r w:rsid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419"/>
                <w14:ligatures w14:val="none"/>
              </w:rPr>
              <w:t>/</w:t>
            </w: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419"/>
                <w14:ligatures w14:val="none"/>
              </w:rPr>
              <w:t xml:space="preserve"> ill def. digestive orga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377D22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C8386E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29747B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666614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66F8F9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A59AC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FF06EF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B9C495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B76616" w14:textId="77777777" w:rsidR="006E3233" w:rsidRPr="008F1E96" w:rsidRDefault="006E3233" w:rsidP="006E3233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>C26</w:t>
            </w:r>
          </w:p>
        </w:tc>
      </w:tr>
      <w:tr w:rsidR="008F1E96" w:rsidRPr="008F1E96" w14:paraId="0F53BC69" w14:textId="77777777" w:rsidTr="008F1E96">
        <w:trPr>
          <w:trHeight w:val="4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84D5094" w14:textId="77777777" w:rsidR="006E3233" w:rsidRPr="008F1E96" w:rsidRDefault="006E3233" w:rsidP="006E323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 xml:space="preserve">Nose, sinuses, etc.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919209A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4045777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59C2774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2A261F5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A94E586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D360047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BB558EA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72100E5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82C1CA5" w14:textId="77777777" w:rsidR="006E3233" w:rsidRPr="008F1E96" w:rsidRDefault="006E3233" w:rsidP="006E3233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>C30-31</w:t>
            </w:r>
          </w:p>
        </w:tc>
      </w:tr>
      <w:tr w:rsidR="008F1E96" w:rsidRPr="008F1E96" w14:paraId="6B5D8706" w14:textId="77777777" w:rsidTr="008F1E96">
        <w:trPr>
          <w:trHeight w:val="32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6FD326" w14:textId="77777777" w:rsidR="006E3233" w:rsidRPr="008F1E96" w:rsidRDefault="006E3233" w:rsidP="006E323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 xml:space="preserve">Larynx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042BD3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122161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977D60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B19E85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.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1B3B92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C90F35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591C73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A54A76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264CD0" w14:textId="77777777" w:rsidR="006E3233" w:rsidRPr="008F1E96" w:rsidRDefault="006E3233" w:rsidP="006E3233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>C32</w:t>
            </w:r>
          </w:p>
        </w:tc>
      </w:tr>
      <w:tr w:rsidR="008F1E96" w:rsidRPr="008F1E96" w14:paraId="133E5B83" w14:textId="77777777" w:rsidTr="008F1E96">
        <w:trPr>
          <w:trHeight w:val="62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E11EB9C" w14:textId="77777777" w:rsidR="006E3233" w:rsidRPr="008F1E96" w:rsidRDefault="006E3233" w:rsidP="006E323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 xml:space="preserve">Trachea, bronchus, lung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088B862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816530D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B7D168E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6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8D71097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7.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DA443DF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31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1CCCC1B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8BEF8A8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6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1561E7E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6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FDCC355" w14:textId="77777777" w:rsidR="006E3233" w:rsidRPr="008F1E96" w:rsidRDefault="006E3233" w:rsidP="006E3233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>C33-34</w:t>
            </w:r>
          </w:p>
        </w:tc>
      </w:tr>
      <w:tr w:rsidR="008F1E96" w:rsidRPr="008F1E96" w14:paraId="3ECF29C1" w14:textId="77777777" w:rsidTr="008F1E96">
        <w:trPr>
          <w:trHeight w:val="4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497CF1" w14:textId="77777777" w:rsidR="006E3233" w:rsidRPr="008F1E96" w:rsidRDefault="006E3233" w:rsidP="006E323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 xml:space="preserve">Other thoracic organs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4B06E9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54FEEB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C47B3F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B92616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F6D9C2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0CB10E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F14E29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506033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874E30" w14:textId="77777777" w:rsidR="006E3233" w:rsidRPr="008F1E96" w:rsidRDefault="006E3233" w:rsidP="006E3233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>C37-38</w:t>
            </w:r>
          </w:p>
        </w:tc>
      </w:tr>
      <w:tr w:rsidR="008F1E96" w:rsidRPr="008F1E96" w14:paraId="136FC48E" w14:textId="77777777" w:rsidTr="008F1E96">
        <w:trPr>
          <w:trHeight w:val="32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C81B24C" w14:textId="77777777" w:rsidR="006E3233" w:rsidRPr="008F1E96" w:rsidRDefault="006E3233" w:rsidP="006E323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 xml:space="preserve">Bone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6A1E31B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B923FF4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4AC2F83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CA76D16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.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E10BD2F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7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33685E6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DBB8984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E97794C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415627B" w14:textId="77777777" w:rsidR="006E3233" w:rsidRPr="008F1E96" w:rsidRDefault="006E3233" w:rsidP="006E3233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>C40-41</w:t>
            </w:r>
          </w:p>
        </w:tc>
      </w:tr>
      <w:tr w:rsidR="008F1E96" w:rsidRPr="008F1E96" w14:paraId="645EB3D5" w14:textId="77777777" w:rsidTr="008F1E96">
        <w:trPr>
          <w:trHeight w:val="4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D43415" w14:textId="77777777" w:rsidR="006E3233" w:rsidRPr="008F1E96" w:rsidRDefault="006E3233" w:rsidP="006E323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C97FB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Cutaneous melanom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DEE1D3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8A071C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3FA47F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4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96888E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4.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01A96C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7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CD550C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448BC4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B2D950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3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479652" w14:textId="77777777" w:rsidR="006E3233" w:rsidRPr="008F1E96" w:rsidRDefault="006E3233" w:rsidP="006E3233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>C43</w:t>
            </w:r>
          </w:p>
        </w:tc>
      </w:tr>
      <w:tr w:rsidR="008F1E96" w:rsidRPr="008F1E96" w14:paraId="4E9C52FE" w14:textId="77777777" w:rsidTr="008F1E96">
        <w:trPr>
          <w:trHeight w:val="32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025EFBC" w14:textId="77777777" w:rsidR="006E3233" w:rsidRPr="008F1E96" w:rsidRDefault="006E3233" w:rsidP="006E323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 xml:space="preserve">Other skin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A6AD4B6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6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F6F4D05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6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BEA78CF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37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D295552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41.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5BB0680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82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2F542EE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5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61563A0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39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D9BCFAF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36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D7B4F42" w14:textId="77777777" w:rsidR="006E3233" w:rsidRPr="008F1E96" w:rsidRDefault="006E3233" w:rsidP="006E3233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>C44</w:t>
            </w:r>
          </w:p>
        </w:tc>
      </w:tr>
      <w:tr w:rsidR="008F1E96" w:rsidRPr="008F1E96" w14:paraId="0843A84A" w14:textId="77777777" w:rsidTr="008F1E96">
        <w:trPr>
          <w:trHeight w:val="32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28C711" w14:textId="77777777" w:rsidR="006E3233" w:rsidRPr="008F1E96" w:rsidRDefault="006E3233" w:rsidP="006E323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Mesotheliom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69CD7C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FD06FB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01AB78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1BDDBB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161F2F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B71628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D9CC55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809D84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27931E" w14:textId="77777777" w:rsidR="006E3233" w:rsidRPr="008F1E96" w:rsidRDefault="006E3233" w:rsidP="006E3233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>C45</w:t>
            </w:r>
          </w:p>
        </w:tc>
      </w:tr>
      <w:tr w:rsidR="008F1E96" w:rsidRPr="008F1E96" w14:paraId="1108145E" w14:textId="77777777" w:rsidTr="008F1E96">
        <w:trPr>
          <w:trHeight w:val="4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69BCFD0" w14:textId="77777777" w:rsidR="006E3233" w:rsidRPr="008F1E96" w:rsidRDefault="006E3233" w:rsidP="006E323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 xml:space="preserve">Kaposi sarcoma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280297E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9C492D3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5419082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F517544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.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30C615C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CFFCDFA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C8DDB92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92D2B29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4DD8370" w14:textId="77777777" w:rsidR="006E3233" w:rsidRPr="008F1E96" w:rsidRDefault="006E3233" w:rsidP="006E3233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>C46</w:t>
            </w:r>
          </w:p>
        </w:tc>
      </w:tr>
      <w:tr w:rsidR="008F1E96" w:rsidRPr="008F1E96" w14:paraId="0349284D" w14:textId="77777777" w:rsidTr="008F1E96">
        <w:trPr>
          <w:trHeight w:val="4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0201DB" w14:textId="77777777" w:rsidR="006E3233" w:rsidRPr="008F1E96" w:rsidRDefault="006E3233" w:rsidP="006E323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Connective and soft tiss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0E391A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B16EBD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F22FC4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3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1F2348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995A06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2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1F5BFD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18E184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9027F3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594217" w14:textId="77777777" w:rsidR="006E3233" w:rsidRPr="008F1E96" w:rsidRDefault="006E3233" w:rsidP="006E3233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>C47+C49</w:t>
            </w:r>
          </w:p>
        </w:tc>
      </w:tr>
      <w:tr w:rsidR="008F1E96" w:rsidRPr="008F1E96" w14:paraId="09BAA4ED" w14:textId="77777777" w:rsidTr="008F1E96">
        <w:trPr>
          <w:trHeight w:val="62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89BD170" w14:textId="77777777" w:rsidR="006E3233" w:rsidRPr="008F1E96" w:rsidRDefault="006E3233" w:rsidP="006E323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Retroperitoneum and peritone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CBE89C2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4B7C0AD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8678797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6C95E10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62A33BF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4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C101F78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1942CD1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C8808D2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9C7314A" w14:textId="77777777" w:rsidR="006E3233" w:rsidRPr="008F1E96" w:rsidRDefault="006E3233" w:rsidP="006E3233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>C48</w:t>
            </w:r>
          </w:p>
        </w:tc>
      </w:tr>
      <w:tr w:rsidR="008F1E96" w:rsidRPr="008F1E96" w14:paraId="70E832FE" w14:textId="77777777" w:rsidTr="008F1E96">
        <w:trPr>
          <w:trHeight w:val="32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55BEAF" w14:textId="77777777" w:rsidR="006E3233" w:rsidRPr="008F1E96" w:rsidRDefault="006E3233" w:rsidP="006E323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 xml:space="preserve">Breast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812E51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DAC519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C82AAC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19D31D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C4D614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81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558F3D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5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64E60E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39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DAB18D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39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DA61D6" w14:textId="77777777" w:rsidR="006E3233" w:rsidRPr="008F1E96" w:rsidRDefault="006E3233" w:rsidP="006E3233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 xml:space="preserve">C50 </w:t>
            </w:r>
          </w:p>
        </w:tc>
      </w:tr>
      <w:tr w:rsidR="008F1E96" w:rsidRPr="008F1E96" w14:paraId="1D8C8D5B" w14:textId="77777777" w:rsidTr="008F1E96">
        <w:trPr>
          <w:trHeight w:val="32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6F93BD4" w14:textId="77777777" w:rsidR="006E3233" w:rsidRPr="008F1E96" w:rsidRDefault="006E3233" w:rsidP="006E323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 xml:space="preserve">Vulva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278E9BD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3ABDA91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2ECBD87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F2F9725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FC63BA2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2EAA3D8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E9C882F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6215082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71A787A" w14:textId="77777777" w:rsidR="006E3233" w:rsidRPr="008F1E96" w:rsidRDefault="006E3233" w:rsidP="006E3233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 xml:space="preserve">C51 </w:t>
            </w:r>
          </w:p>
        </w:tc>
      </w:tr>
      <w:tr w:rsidR="008F1E96" w:rsidRPr="008F1E96" w14:paraId="1692FED5" w14:textId="77777777" w:rsidTr="008F1E96">
        <w:trPr>
          <w:trHeight w:val="32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1795E7" w14:textId="77777777" w:rsidR="006E3233" w:rsidRPr="008F1E96" w:rsidRDefault="006E3233" w:rsidP="006E323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 xml:space="preserve">Vagina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DEA174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E48D27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07B284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581EE9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A6C0E3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42A20E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4FA18B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F51CA7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58ED43" w14:textId="77777777" w:rsidR="006E3233" w:rsidRPr="008F1E96" w:rsidRDefault="006E3233" w:rsidP="006E3233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 xml:space="preserve">C52 </w:t>
            </w:r>
          </w:p>
        </w:tc>
      </w:tr>
      <w:tr w:rsidR="008F1E96" w:rsidRPr="008F1E96" w14:paraId="42FDDBDF" w14:textId="77777777" w:rsidTr="008F1E96">
        <w:trPr>
          <w:trHeight w:val="32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046DC8A" w14:textId="77777777" w:rsidR="006E3233" w:rsidRPr="008F1E96" w:rsidRDefault="006E3233" w:rsidP="006E323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Cervix uter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9876596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A5101F6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0C5055F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16BE089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291A524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85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879007C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7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5148DE8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8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094D6AD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7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8FC52B6" w14:textId="77777777" w:rsidR="006E3233" w:rsidRPr="008F1E96" w:rsidRDefault="006E3233" w:rsidP="006E3233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 xml:space="preserve">C53 </w:t>
            </w:r>
          </w:p>
        </w:tc>
      </w:tr>
      <w:tr w:rsidR="008F1E96" w:rsidRPr="008F1E96" w14:paraId="3F8ECB1D" w14:textId="77777777" w:rsidTr="00023B2D">
        <w:trPr>
          <w:trHeight w:val="32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E8C5FE" w14:textId="77777777" w:rsidR="006E3233" w:rsidRPr="008F1E96" w:rsidRDefault="006E3233" w:rsidP="006E323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Corpus uter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005BCB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CE4F43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C3B958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AA5668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C1D422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8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F3FBF6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15DD83" w14:textId="77777777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6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3DFDFED" w14:textId="64E2C0C3" w:rsidR="006E3233" w:rsidRPr="008F1E96" w:rsidRDefault="006E3233" w:rsidP="006E323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9E722C" w14:textId="77777777" w:rsidR="006E3233" w:rsidRPr="008F1E96" w:rsidRDefault="006E3233" w:rsidP="006E3233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 xml:space="preserve">C54 </w:t>
            </w:r>
          </w:p>
        </w:tc>
      </w:tr>
      <w:tr w:rsidR="00023B2D" w:rsidRPr="008F1E96" w14:paraId="61687C18" w14:textId="77777777" w:rsidTr="008F1E96">
        <w:trPr>
          <w:trHeight w:val="4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412FC29" w14:textId="77777777" w:rsidR="00023B2D" w:rsidRPr="008F1E96" w:rsidRDefault="00023B2D" w:rsidP="00023B2D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Uterus unspecifi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760AEEC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3238181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42C0FAC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9622336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4ED8D69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6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856B0DC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0CBDF35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83ED4B0" w14:textId="5AAD2993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6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D723503" w14:textId="77777777" w:rsidR="00023B2D" w:rsidRPr="008F1E96" w:rsidRDefault="00023B2D" w:rsidP="00023B2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 xml:space="preserve">C55 </w:t>
            </w:r>
          </w:p>
        </w:tc>
      </w:tr>
      <w:tr w:rsidR="00023B2D" w:rsidRPr="008F1E96" w14:paraId="7545572A" w14:textId="77777777" w:rsidTr="008F1E96">
        <w:trPr>
          <w:trHeight w:val="32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6D93EB" w14:textId="77777777" w:rsidR="00023B2D" w:rsidRPr="008F1E96" w:rsidRDefault="00023B2D" w:rsidP="00023B2D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Ova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D040C4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5160FD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02C1B0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CD2ADE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F26DC0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38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693631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3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50CEAB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8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1539EE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8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5C4810" w14:textId="77777777" w:rsidR="00023B2D" w:rsidRPr="008F1E96" w:rsidRDefault="00023B2D" w:rsidP="00023B2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 xml:space="preserve">C56 </w:t>
            </w:r>
          </w:p>
        </w:tc>
      </w:tr>
      <w:tr w:rsidR="00023B2D" w:rsidRPr="008F1E96" w14:paraId="18CA160B" w14:textId="77777777" w:rsidTr="008F1E96">
        <w:trPr>
          <w:trHeight w:val="4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02DDFCC" w14:textId="77777777" w:rsidR="00023B2D" w:rsidRPr="008F1E96" w:rsidRDefault="00023B2D" w:rsidP="00023B2D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Other female genital orga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AEF3A32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6988CFF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565EC06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21C96C5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DD0CF51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EAE48C3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F2A683B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8EDA855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05F72F5" w14:textId="77777777" w:rsidR="00023B2D" w:rsidRPr="008F1E96" w:rsidRDefault="00023B2D" w:rsidP="00023B2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 xml:space="preserve">C57 </w:t>
            </w:r>
          </w:p>
        </w:tc>
      </w:tr>
      <w:tr w:rsidR="00023B2D" w:rsidRPr="008F1E96" w14:paraId="69633C9E" w14:textId="77777777" w:rsidTr="008F1E96">
        <w:trPr>
          <w:trHeight w:val="32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BC7359" w14:textId="77777777" w:rsidR="00023B2D" w:rsidRPr="008F1E96" w:rsidRDefault="00023B2D" w:rsidP="00023B2D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lastRenderedPageBreak/>
              <w:t>Placen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A1DE85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E26F35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D10465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A25CC0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CD0538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4E1C86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A8F8B9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5ACC51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5D03AF" w14:textId="77777777" w:rsidR="00023B2D" w:rsidRPr="008F1E96" w:rsidRDefault="00023B2D" w:rsidP="00023B2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 xml:space="preserve">C58 </w:t>
            </w:r>
          </w:p>
        </w:tc>
      </w:tr>
      <w:tr w:rsidR="00023B2D" w:rsidRPr="008F1E96" w14:paraId="044D8EE0" w14:textId="77777777" w:rsidTr="008F1E96">
        <w:trPr>
          <w:trHeight w:val="32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F1976E8" w14:textId="77777777" w:rsidR="00023B2D" w:rsidRPr="008F1E96" w:rsidRDefault="00023B2D" w:rsidP="00023B2D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Pen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EF35F46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99AD4B9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3DFA44F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5AF4224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.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F8937F1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E3402B9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C595BE2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B26BD7F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840AD85" w14:textId="77777777" w:rsidR="00023B2D" w:rsidRPr="008F1E96" w:rsidRDefault="00023B2D" w:rsidP="00023B2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 xml:space="preserve">C60 </w:t>
            </w:r>
          </w:p>
        </w:tc>
      </w:tr>
      <w:tr w:rsidR="00023B2D" w:rsidRPr="008F1E96" w14:paraId="023814B9" w14:textId="77777777" w:rsidTr="008F1E96">
        <w:trPr>
          <w:trHeight w:val="32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6EECC3" w14:textId="77777777" w:rsidR="00023B2D" w:rsidRPr="008F1E96" w:rsidRDefault="00023B2D" w:rsidP="00023B2D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Prost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7DAFF5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2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D42FE9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3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3EB253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5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4BC1DE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61.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591F76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18EC74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33D7E9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EEE134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4286BF" w14:textId="77777777" w:rsidR="00023B2D" w:rsidRPr="008F1E96" w:rsidRDefault="00023B2D" w:rsidP="00023B2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 xml:space="preserve">C61 </w:t>
            </w:r>
          </w:p>
        </w:tc>
      </w:tr>
      <w:tr w:rsidR="00023B2D" w:rsidRPr="008F1E96" w14:paraId="00A362AD" w14:textId="77777777" w:rsidTr="008F1E96">
        <w:trPr>
          <w:trHeight w:val="32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C7FADB0" w14:textId="77777777" w:rsidR="00023B2D" w:rsidRPr="008F1E96" w:rsidRDefault="00023B2D" w:rsidP="00023B2D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Tes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937006D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E1804A8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A775735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6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F594C3D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5.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FCEC502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A68B983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EA1C3FD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EE87BE2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7E53EB5" w14:textId="77777777" w:rsidR="00023B2D" w:rsidRPr="008F1E96" w:rsidRDefault="00023B2D" w:rsidP="00023B2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 xml:space="preserve">C62 </w:t>
            </w:r>
          </w:p>
        </w:tc>
      </w:tr>
      <w:tr w:rsidR="00023B2D" w:rsidRPr="008F1E96" w14:paraId="4471905B" w14:textId="77777777" w:rsidTr="008F1E96">
        <w:trPr>
          <w:trHeight w:val="4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0D2DD0" w14:textId="77777777" w:rsidR="00023B2D" w:rsidRPr="008F1E96" w:rsidRDefault="00023B2D" w:rsidP="00023B2D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Other male genital orga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A3496C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4496CD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5A218B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C5C0FD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898E8A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2E1BCD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ED4EE1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F7EB8C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144396" w14:textId="77777777" w:rsidR="00023B2D" w:rsidRPr="008F1E96" w:rsidRDefault="00023B2D" w:rsidP="00023B2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 xml:space="preserve">C63 </w:t>
            </w:r>
          </w:p>
        </w:tc>
      </w:tr>
      <w:tr w:rsidR="00023B2D" w:rsidRPr="008F1E96" w14:paraId="37DD989A" w14:textId="77777777" w:rsidTr="008F1E96">
        <w:trPr>
          <w:trHeight w:val="32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3BBDC1B" w14:textId="77777777" w:rsidR="00023B2D" w:rsidRPr="008F1E96" w:rsidRDefault="00023B2D" w:rsidP="00023B2D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Kidn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8F7EAF9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9FE3345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8018540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5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D61E860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5.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01C9C17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5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49D09E1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790C950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887F453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3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2B5146E" w14:textId="77777777" w:rsidR="00023B2D" w:rsidRPr="008F1E96" w:rsidRDefault="00023B2D" w:rsidP="00023B2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 xml:space="preserve">C64 </w:t>
            </w:r>
          </w:p>
        </w:tc>
      </w:tr>
      <w:tr w:rsidR="00023B2D" w:rsidRPr="008F1E96" w14:paraId="7C005FE6" w14:textId="77777777" w:rsidTr="008F1E96">
        <w:trPr>
          <w:trHeight w:val="32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342137" w14:textId="77777777" w:rsidR="00023B2D" w:rsidRPr="008F1E96" w:rsidRDefault="00023B2D" w:rsidP="00023B2D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Renal pelv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EB0995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DB615C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32E428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67B549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A29ACB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193F74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A41996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765E2A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0766D3" w14:textId="77777777" w:rsidR="00023B2D" w:rsidRPr="008F1E96" w:rsidRDefault="00023B2D" w:rsidP="00023B2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 xml:space="preserve">C65 </w:t>
            </w:r>
          </w:p>
        </w:tc>
      </w:tr>
      <w:tr w:rsidR="00023B2D" w:rsidRPr="008F1E96" w14:paraId="76DE33A4" w14:textId="77777777" w:rsidTr="008F1E96">
        <w:trPr>
          <w:trHeight w:val="32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56C040D" w14:textId="77777777" w:rsidR="00023B2D" w:rsidRPr="008F1E96" w:rsidRDefault="00023B2D" w:rsidP="00023B2D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Ure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BE42631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A99D382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A53F46D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1D4B70A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87ED25F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4597B40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7DA1FF0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6082449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164E626" w14:textId="77777777" w:rsidR="00023B2D" w:rsidRPr="008F1E96" w:rsidRDefault="00023B2D" w:rsidP="00023B2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 xml:space="preserve">C66 </w:t>
            </w:r>
          </w:p>
        </w:tc>
      </w:tr>
      <w:tr w:rsidR="00023B2D" w:rsidRPr="008F1E96" w14:paraId="763899F2" w14:textId="77777777" w:rsidTr="008F1E96">
        <w:trPr>
          <w:trHeight w:val="4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7013BD" w14:textId="77777777" w:rsidR="00023B2D" w:rsidRPr="008F1E96" w:rsidRDefault="00023B2D" w:rsidP="00023B2D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Urinary bladd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B2088E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FF3A0F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62F856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5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DDDF7E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6.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D3E679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0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3D99FA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490CD8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7EB26F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8FF861" w14:textId="77777777" w:rsidR="00023B2D" w:rsidRPr="008F1E96" w:rsidRDefault="00023B2D" w:rsidP="00023B2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 xml:space="preserve">C67 </w:t>
            </w:r>
          </w:p>
        </w:tc>
      </w:tr>
      <w:tr w:rsidR="00023B2D" w:rsidRPr="008F1E96" w14:paraId="7FA03987" w14:textId="77777777" w:rsidTr="008F1E96">
        <w:trPr>
          <w:trHeight w:val="4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476CAA7" w14:textId="77777777" w:rsidR="00023B2D" w:rsidRPr="008F1E96" w:rsidRDefault="00023B2D" w:rsidP="00023B2D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Other urinary orga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C495EAF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5C21658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1E025B5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F134E6B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2B44B85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9C1EF7A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00D0413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E61FDFB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0595F0E" w14:textId="77777777" w:rsidR="00023B2D" w:rsidRPr="008F1E96" w:rsidRDefault="00023B2D" w:rsidP="00023B2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 xml:space="preserve">C68 </w:t>
            </w:r>
          </w:p>
        </w:tc>
      </w:tr>
      <w:tr w:rsidR="00023B2D" w:rsidRPr="008F1E96" w14:paraId="593E94C0" w14:textId="77777777" w:rsidTr="008F1E96">
        <w:trPr>
          <w:trHeight w:val="32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CBFF02" w14:textId="77777777" w:rsidR="00023B2D" w:rsidRPr="008F1E96" w:rsidRDefault="00023B2D" w:rsidP="00023B2D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Ey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02C777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AB14F9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5047EF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E46D7F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497A86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3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EE5B45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3031D1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F41145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473EBC" w14:textId="77777777" w:rsidR="00023B2D" w:rsidRPr="008F1E96" w:rsidRDefault="00023B2D" w:rsidP="00023B2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 xml:space="preserve">C69 </w:t>
            </w:r>
          </w:p>
        </w:tc>
      </w:tr>
      <w:tr w:rsidR="00023B2D" w:rsidRPr="008F1E96" w14:paraId="036E07E1" w14:textId="77777777" w:rsidTr="008F1E96">
        <w:trPr>
          <w:trHeight w:val="4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0DD7D83" w14:textId="77777777" w:rsidR="00023B2D" w:rsidRPr="008F1E96" w:rsidRDefault="00023B2D" w:rsidP="00023B2D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Brain. nervous syste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C24FCC7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202579B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EE78BB4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5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3E773A7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5.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14C7981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2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DDE074E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9CB1314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EA7B4A3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2C9D145" w14:textId="77777777" w:rsidR="00023B2D" w:rsidRPr="008F1E96" w:rsidRDefault="00023B2D" w:rsidP="00023B2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 xml:space="preserve">C70-72 </w:t>
            </w:r>
          </w:p>
        </w:tc>
      </w:tr>
      <w:tr w:rsidR="00023B2D" w:rsidRPr="008F1E96" w14:paraId="643AE8FA" w14:textId="77777777" w:rsidTr="008F1E96">
        <w:trPr>
          <w:trHeight w:val="32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3104FA" w14:textId="77777777" w:rsidR="00023B2D" w:rsidRPr="008F1E96" w:rsidRDefault="00023B2D" w:rsidP="00023B2D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Thyroi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98B42E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3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44F585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8BBA9F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7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832E4A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8.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93C67F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97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32A220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6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824AA5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43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764513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40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44DF64" w14:textId="77777777" w:rsidR="00023B2D" w:rsidRPr="008F1E96" w:rsidRDefault="00023B2D" w:rsidP="00023B2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 xml:space="preserve">C73 </w:t>
            </w:r>
          </w:p>
        </w:tc>
      </w:tr>
      <w:tr w:rsidR="00023B2D" w:rsidRPr="008F1E96" w14:paraId="4F38DDC3" w14:textId="77777777" w:rsidTr="008F1E96">
        <w:trPr>
          <w:trHeight w:val="32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3089D01" w14:textId="77777777" w:rsidR="00023B2D" w:rsidRPr="008F1E96" w:rsidRDefault="00023B2D" w:rsidP="00023B2D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Adrenal gla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C7C1591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F542C38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B316AA9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1D5BB3A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F7C4DC7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EC09D7D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E66A836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3501DB8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39110A8" w14:textId="77777777" w:rsidR="00023B2D" w:rsidRPr="008F1E96" w:rsidRDefault="00023B2D" w:rsidP="00023B2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 xml:space="preserve">C74 </w:t>
            </w:r>
          </w:p>
        </w:tc>
      </w:tr>
      <w:tr w:rsidR="00023B2D" w:rsidRPr="008F1E96" w14:paraId="3DE4B7C5" w14:textId="77777777" w:rsidTr="008F1E96">
        <w:trPr>
          <w:trHeight w:val="4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A06EC9" w14:textId="77777777" w:rsidR="00023B2D" w:rsidRPr="008F1E96" w:rsidRDefault="00023B2D" w:rsidP="00023B2D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Other endoc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C6F2E7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61789D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5CD9B4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18B0D9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45423C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0AC3A1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FFA412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46234E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C515DD" w14:textId="77777777" w:rsidR="00023B2D" w:rsidRPr="008F1E96" w:rsidRDefault="00023B2D" w:rsidP="00023B2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 xml:space="preserve">C75 </w:t>
            </w:r>
          </w:p>
        </w:tc>
      </w:tr>
      <w:tr w:rsidR="00023B2D" w:rsidRPr="008F1E96" w14:paraId="7DF3C2B7" w14:textId="77777777" w:rsidTr="008F1E96">
        <w:trPr>
          <w:trHeight w:val="4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A6ADD68" w14:textId="77777777" w:rsidR="00023B2D" w:rsidRPr="008F1E96" w:rsidRDefault="00023B2D" w:rsidP="00023B2D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Hodgkin lymphom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0BC9448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D915C29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C8947BD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9921C5D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.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556FB9F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4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4FFC274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2D39EC1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B7E17F1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F6983D8" w14:textId="77777777" w:rsidR="00023B2D" w:rsidRPr="008F1E96" w:rsidRDefault="00023B2D" w:rsidP="00023B2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>C81</w:t>
            </w:r>
          </w:p>
        </w:tc>
      </w:tr>
      <w:tr w:rsidR="00023B2D" w:rsidRPr="008F1E96" w14:paraId="2A4197D0" w14:textId="77777777" w:rsidTr="008F1E96">
        <w:trPr>
          <w:trHeight w:val="4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81F11A" w14:textId="77777777" w:rsidR="00023B2D" w:rsidRPr="008F1E96" w:rsidRDefault="00023B2D" w:rsidP="00023B2D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Non-Hodgkin Lymphom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0B276C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6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F41DD2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6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28D4FD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7F9D43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4.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C10BC1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54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EC9AB2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F75F40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0E159E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1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603E43" w14:textId="77777777" w:rsidR="00023B2D" w:rsidRPr="008F1E96" w:rsidRDefault="00023B2D" w:rsidP="00023B2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>C82-86.C96</w:t>
            </w:r>
          </w:p>
        </w:tc>
      </w:tr>
      <w:tr w:rsidR="00023B2D" w:rsidRPr="008F1E96" w14:paraId="72406836" w14:textId="77777777" w:rsidTr="008F1E96">
        <w:trPr>
          <w:trHeight w:val="62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169C9A0" w14:textId="77777777" w:rsidR="00023B2D" w:rsidRPr="008F1E96" w:rsidRDefault="00023B2D" w:rsidP="00023B2D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Immunoproliferative disea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268C868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8DD09FC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2D4D7F8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A6E339E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0BEE4CE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65C735A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3C2063C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575EAA9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7B83E71" w14:textId="77777777" w:rsidR="00023B2D" w:rsidRPr="008F1E96" w:rsidRDefault="00023B2D" w:rsidP="00023B2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>C88</w:t>
            </w:r>
          </w:p>
        </w:tc>
      </w:tr>
      <w:tr w:rsidR="00023B2D" w:rsidRPr="008F1E96" w14:paraId="4F393517" w14:textId="77777777" w:rsidTr="008F1E96">
        <w:trPr>
          <w:trHeight w:val="4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EAE6DD" w14:textId="77777777" w:rsidR="00023B2D" w:rsidRPr="008F1E96" w:rsidRDefault="00023B2D" w:rsidP="00023B2D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Multiple myelom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A780E0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081459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0187A7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BDEC09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3.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14CAFF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0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BC552E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1CA210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82019A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8436DB" w14:textId="77777777" w:rsidR="00023B2D" w:rsidRPr="008F1E96" w:rsidRDefault="00023B2D" w:rsidP="00023B2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 xml:space="preserve">C90 </w:t>
            </w:r>
          </w:p>
        </w:tc>
      </w:tr>
      <w:tr w:rsidR="00023B2D" w:rsidRPr="008F1E96" w14:paraId="0A3F7ADB" w14:textId="77777777" w:rsidTr="008F1E96">
        <w:trPr>
          <w:trHeight w:val="4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0B6A2C6" w14:textId="77777777" w:rsidR="00023B2D" w:rsidRPr="008F1E96" w:rsidRDefault="00023B2D" w:rsidP="00023B2D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Lymphoid leukem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98F6397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CEC73A4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61D47F9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5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C5EFCC9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5.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314A95A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5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AB19EC4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B247A1B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16D1A6D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3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19B9F6A" w14:textId="77777777" w:rsidR="00023B2D" w:rsidRPr="008F1E96" w:rsidRDefault="00023B2D" w:rsidP="00023B2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 xml:space="preserve">C91 </w:t>
            </w:r>
          </w:p>
        </w:tc>
      </w:tr>
      <w:tr w:rsidR="00023B2D" w:rsidRPr="008F1E96" w14:paraId="0B37172E" w14:textId="77777777" w:rsidTr="008F1E96">
        <w:trPr>
          <w:trHeight w:val="4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58D2C4" w14:textId="77777777" w:rsidR="00023B2D" w:rsidRPr="008F1E96" w:rsidRDefault="00023B2D" w:rsidP="00023B2D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Myeloid leukem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9A6D51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60742D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559B37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4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308804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4.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DECA34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3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003B68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F3CAD7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B96D93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AD8794" w14:textId="77777777" w:rsidR="00023B2D" w:rsidRPr="008F1E96" w:rsidRDefault="00023B2D" w:rsidP="00023B2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 xml:space="preserve">C92-94 </w:t>
            </w:r>
          </w:p>
        </w:tc>
      </w:tr>
      <w:tr w:rsidR="00023B2D" w:rsidRPr="008F1E96" w14:paraId="5FAAB276" w14:textId="77777777" w:rsidTr="008F1E96">
        <w:trPr>
          <w:trHeight w:val="4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B80EE17" w14:textId="77777777" w:rsidR="00023B2D" w:rsidRPr="008F1E96" w:rsidRDefault="00023B2D" w:rsidP="00023B2D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Leukemia unspecifi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C3AD2E6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7B9CCFE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DFA2DD3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1BCD3BD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413DC90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4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9017786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8532939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9612581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EE8AFBD" w14:textId="77777777" w:rsidR="00023B2D" w:rsidRPr="008F1E96" w:rsidRDefault="00023B2D" w:rsidP="00023B2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 xml:space="preserve">C95 </w:t>
            </w:r>
          </w:p>
        </w:tc>
      </w:tr>
      <w:tr w:rsidR="00023B2D" w:rsidRPr="008F1E96" w14:paraId="71ED957D" w14:textId="77777777" w:rsidTr="008F1E96">
        <w:trPr>
          <w:trHeight w:val="62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8D39AD" w14:textId="77777777" w:rsidR="00023B2D" w:rsidRPr="008F1E96" w:rsidRDefault="00023B2D" w:rsidP="00023B2D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Myeloproliferative disorde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EA6F65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C075D2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74C425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958486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09F4A6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FB7AB1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9EB1D7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196144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B55794" w14:textId="77777777" w:rsidR="00023B2D" w:rsidRPr="008F1E96" w:rsidRDefault="00023B2D" w:rsidP="00023B2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 xml:space="preserve">MPD </w:t>
            </w:r>
          </w:p>
        </w:tc>
      </w:tr>
      <w:tr w:rsidR="00023B2D" w:rsidRPr="008F1E96" w14:paraId="39E69AB5" w14:textId="77777777" w:rsidTr="008F1E96">
        <w:trPr>
          <w:trHeight w:val="4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28CDC9D" w14:textId="77777777" w:rsidR="00023B2D" w:rsidRPr="008F1E96" w:rsidRDefault="00023B2D" w:rsidP="00023B2D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lastRenderedPageBreak/>
              <w:t>Myelodysplastic syndrom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0F844C8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F738D04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EF59C8E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F83E614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21E55B9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3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0CB667C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6277971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36AA816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DBF2B22" w14:textId="77777777" w:rsidR="00023B2D" w:rsidRPr="008F1E96" w:rsidRDefault="00023B2D" w:rsidP="00023B2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 xml:space="preserve">MDS </w:t>
            </w:r>
          </w:p>
        </w:tc>
      </w:tr>
      <w:tr w:rsidR="00023B2D" w:rsidRPr="008F1E96" w14:paraId="3760E925" w14:textId="77777777" w:rsidTr="008F1E96">
        <w:trPr>
          <w:trHeight w:val="4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C9E60C" w14:textId="77777777" w:rsidR="00023B2D" w:rsidRPr="008F1E96" w:rsidRDefault="00023B2D" w:rsidP="00023B2D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Other and unspecifi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8B4177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5B234F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666691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79A37D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.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81D1F2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7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5FFB18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309AD0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B00843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3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39BEFD" w14:textId="77777777" w:rsidR="00023B2D" w:rsidRPr="008F1E96" w:rsidRDefault="00023B2D" w:rsidP="00023B2D">
            <w:pPr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 xml:space="preserve">O&amp;U </w:t>
            </w:r>
          </w:p>
        </w:tc>
      </w:tr>
      <w:tr w:rsidR="00023B2D" w:rsidRPr="008F1E96" w14:paraId="3760C60D" w14:textId="77777777" w:rsidTr="008F1E96">
        <w:trPr>
          <w:trHeight w:val="32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BDD0663" w14:textId="77777777" w:rsidR="00023B2D" w:rsidRPr="008F1E96" w:rsidRDefault="00023B2D" w:rsidP="00023B2D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All sit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94AC48F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96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4634518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F5E6477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24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340EC4B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46.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CB5C288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206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3F4813F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60F1D50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63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CE44E38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D99911C" w14:textId="77777777" w:rsidR="00023B2D" w:rsidRPr="008F1E96" w:rsidRDefault="00023B2D" w:rsidP="00023B2D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>C00-96</w:t>
            </w:r>
          </w:p>
        </w:tc>
      </w:tr>
      <w:tr w:rsidR="00023B2D" w:rsidRPr="008F1E96" w14:paraId="3E82B7FF" w14:textId="77777777" w:rsidTr="008F1E96">
        <w:trPr>
          <w:trHeight w:val="42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69AA356" w14:textId="77777777" w:rsidR="00023B2D" w:rsidRPr="008F1E96" w:rsidRDefault="00023B2D" w:rsidP="00023B2D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All sites except C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578E013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80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9391DD5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F3A418E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86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8F1C1DF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05.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DA76753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1023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A33906D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738850E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23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E5553A8" w14:textId="77777777" w:rsidR="00023B2D" w:rsidRPr="008F1E96" w:rsidRDefault="00023B2D" w:rsidP="00023B2D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s-419" w:eastAsia="es-419"/>
                <w14:ligatures w14:val="none"/>
              </w:rPr>
              <w:t>214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A77519D" w14:textId="77777777" w:rsidR="00023B2D" w:rsidRPr="008F1E96" w:rsidRDefault="00023B2D" w:rsidP="00023B2D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</w:pPr>
            <w:r w:rsidRPr="008F1E96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s-419" w:eastAsia="es-419"/>
                <w14:ligatures w14:val="none"/>
              </w:rPr>
              <w:t>C00-96</w:t>
            </w:r>
          </w:p>
        </w:tc>
      </w:tr>
    </w:tbl>
    <w:p w14:paraId="20D0BDA3" w14:textId="77777777" w:rsidR="00E1256F" w:rsidRDefault="00E1256F"/>
    <w:p w14:paraId="5E21ADD7" w14:textId="77777777" w:rsidR="007456D8" w:rsidRDefault="007456D8"/>
    <w:p w14:paraId="4D16FB0E" w14:textId="77777777" w:rsidR="007456D8" w:rsidRDefault="007456D8"/>
    <w:p w14:paraId="05AA32CA" w14:textId="77777777" w:rsidR="007456D8" w:rsidRDefault="007456D8"/>
    <w:p w14:paraId="6D6B15AB" w14:textId="77777777" w:rsidR="007456D8" w:rsidRDefault="007456D8"/>
    <w:p w14:paraId="402B3A5B" w14:textId="77777777" w:rsidR="007456D8" w:rsidRDefault="007456D8"/>
    <w:p w14:paraId="556A8B00" w14:textId="77777777" w:rsidR="007456D8" w:rsidRDefault="007456D8"/>
    <w:p w14:paraId="736365F3" w14:textId="77777777" w:rsidR="007456D8" w:rsidRDefault="007456D8"/>
    <w:p w14:paraId="474B0B25" w14:textId="77777777" w:rsidR="007456D8" w:rsidRDefault="007456D8"/>
    <w:p w14:paraId="24F76BA0" w14:textId="77777777" w:rsidR="007456D8" w:rsidRDefault="007456D8"/>
    <w:p w14:paraId="42E8A328" w14:textId="77777777" w:rsidR="007456D8" w:rsidRDefault="007456D8"/>
    <w:p w14:paraId="71C7FAB0" w14:textId="77777777" w:rsidR="007456D8" w:rsidRDefault="007456D8"/>
    <w:sectPr w:rsidR="007456D8" w:rsidSect="00E1256F">
      <w:pgSz w:w="1682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A0326C"/>
    <w:multiLevelType w:val="hybridMultilevel"/>
    <w:tmpl w:val="5122E66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4C594E"/>
    <w:multiLevelType w:val="hybridMultilevel"/>
    <w:tmpl w:val="B4721FD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5966550">
    <w:abstractNumId w:val="0"/>
  </w:num>
  <w:num w:numId="2" w16cid:durableId="1130155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03"/>
  <w:mirrorMargins/>
  <w:proofState w:spelling="clean" w:grammar="clean"/>
  <w:trackRevisions/>
  <w:defaultTabStop w:val="708"/>
  <w:hyphenationZone w:val="283"/>
  <w:evenAndOddHeaders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56F"/>
    <w:rsid w:val="00023B2D"/>
    <w:rsid w:val="000377AB"/>
    <w:rsid w:val="00082B20"/>
    <w:rsid w:val="00137F99"/>
    <w:rsid w:val="001E723E"/>
    <w:rsid w:val="00217A86"/>
    <w:rsid w:val="00352FF6"/>
    <w:rsid w:val="003902E1"/>
    <w:rsid w:val="003D6B13"/>
    <w:rsid w:val="00402824"/>
    <w:rsid w:val="00496488"/>
    <w:rsid w:val="006B0FA8"/>
    <w:rsid w:val="006D5CD0"/>
    <w:rsid w:val="006E3233"/>
    <w:rsid w:val="00725371"/>
    <w:rsid w:val="007447F7"/>
    <w:rsid w:val="007456D8"/>
    <w:rsid w:val="00746A73"/>
    <w:rsid w:val="007A62AF"/>
    <w:rsid w:val="007E25BF"/>
    <w:rsid w:val="007F77DB"/>
    <w:rsid w:val="00824588"/>
    <w:rsid w:val="00834F92"/>
    <w:rsid w:val="008425A3"/>
    <w:rsid w:val="0086049B"/>
    <w:rsid w:val="008D6557"/>
    <w:rsid w:val="008F1E96"/>
    <w:rsid w:val="008F69AD"/>
    <w:rsid w:val="009202BB"/>
    <w:rsid w:val="00995CA2"/>
    <w:rsid w:val="009A40C9"/>
    <w:rsid w:val="009D38BA"/>
    <w:rsid w:val="009E38F3"/>
    <w:rsid w:val="009F7C43"/>
    <w:rsid w:val="00AC7B6D"/>
    <w:rsid w:val="00B13F92"/>
    <w:rsid w:val="00B165DB"/>
    <w:rsid w:val="00BC7882"/>
    <w:rsid w:val="00BD5CF8"/>
    <w:rsid w:val="00C616D8"/>
    <w:rsid w:val="00C97FBB"/>
    <w:rsid w:val="00CE436C"/>
    <w:rsid w:val="00D13281"/>
    <w:rsid w:val="00DE3DB8"/>
    <w:rsid w:val="00E1256F"/>
    <w:rsid w:val="00E71494"/>
    <w:rsid w:val="00E83285"/>
    <w:rsid w:val="00E83792"/>
    <w:rsid w:val="00E906A0"/>
    <w:rsid w:val="00EB3695"/>
    <w:rsid w:val="00EC784F"/>
    <w:rsid w:val="00EE77D0"/>
    <w:rsid w:val="00EF6A63"/>
    <w:rsid w:val="00F70041"/>
    <w:rsid w:val="00F80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BDFF32"/>
  <w15:docId w15:val="{EA647599-9107-0048-9410-B1BB3C4AA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125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86049B"/>
    <w:pPr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rsid w:val="007456D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Bibliografia">
    <w:name w:val="Bibliography"/>
    <w:basedOn w:val="Normale"/>
    <w:next w:val="Normale"/>
    <w:uiPriority w:val="37"/>
    <w:unhideWhenUsed/>
    <w:rsid w:val="007E25BF"/>
    <w:pPr>
      <w:tabs>
        <w:tab w:val="left" w:pos="264"/>
      </w:tabs>
      <w:spacing w:after="240"/>
      <w:ind w:left="264" w:hanging="264"/>
    </w:pPr>
  </w:style>
  <w:style w:type="character" w:styleId="Rimandocommento">
    <w:name w:val="annotation reference"/>
    <w:basedOn w:val="Carpredefinitoparagrafo"/>
    <w:uiPriority w:val="99"/>
    <w:semiHidden/>
    <w:unhideWhenUsed/>
    <w:rsid w:val="009F7C4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F7C43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F7C43"/>
    <w:rPr>
      <w:rFonts w:eastAsiaTheme="minorEastAsia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F7C4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F7C43"/>
    <w:rPr>
      <w:rFonts w:eastAsiaTheme="minorEastAsia"/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3D6B13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019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6</Words>
  <Characters>3455</Characters>
  <Application>Microsoft Office Word</Application>
  <DocSecurity>0</DocSecurity>
  <Lines>28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gge massimo</dc:creator>
  <cp:keywords/>
  <dc:description/>
  <cp:lastModifiedBy>Massimo Rugge</cp:lastModifiedBy>
  <cp:revision>3</cp:revision>
  <dcterms:created xsi:type="dcterms:W3CDTF">2024-08-16T16:22:00Z</dcterms:created>
  <dcterms:modified xsi:type="dcterms:W3CDTF">2024-08-23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LaCYa5Dk"/&gt;&lt;style id="http://www.zotero.org/styles/vancouver" locale="es-MX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